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886BC" w14:textId="7B2361BC" w:rsidR="00AD489C" w:rsidRPr="009827A8" w:rsidRDefault="003C62AD" w:rsidP="00AD4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D489C" w:rsidRPr="009827A8">
        <w:rPr>
          <w:rFonts w:ascii="Times New Roman" w:hAnsi="Times New Roman" w:cs="Times New Roman"/>
          <w:sz w:val="24"/>
          <w:szCs w:val="24"/>
        </w:rPr>
        <w:t xml:space="preserve">able </w:t>
      </w:r>
      <w:r w:rsidR="00165398">
        <w:rPr>
          <w:rFonts w:ascii="Times New Roman" w:hAnsi="Times New Roman" w:cs="Times New Roman"/>
          <w:sz w:val="24"/>
          <w:szCs w:val="24"/>
        </w:rPr>
        <w:t>S</w:t>
      </w:r>
      <w:r w:rsidR="004D6683">
        <w:rPr>
          <w:rFonts w:ascii="Times New Roman" w:hAnsi="Times New Roman" w:cs="Times New Roman"/>
          <w:sz w:val="24"/>
          <w:szCs w:val="24"/>
        </w:rPr>
        <w:t>3</w:t>
      </w:r>
      <w:r w:rsidR="00AD489C" w:rsidRPr="009827A8">
        <w:rPr>
          <w:rFonts w:ascii="Times New Roman" w:hAnsi="Times New Roman" w:cs="Times New Roman"/>
          <w:sz w:val="24"/>
          <w:szCs w:val="24"/>
        </w:rPr>
        <w:t xml:space="preserve">. </w:t>
      </w:r>
      <w:r w:rsidR="001129DD" w:rsidRPr="001129DD">
        <w:rPr>
          <w:rFonts w:ascii="Times New Roman" w:hAnsi="Times New Roman" w:cs="Times New Roman"/>
          <w:sz w:val="24"/>
          <w:szCs w:val="24"/>
        </w:rPr>
        <w:t xml:space="preserve">The list of primers used for </w:t>
      </w:r>
      <w:proofErr w:type="spellStart"/>
      <w:r w:rsidR="001129DD" w:rsidRPr="001129D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129DD" w:rsidRPr="001129DD">
        <w:rPr>
          <w:rFonts w:ascii="Times New Roman" w:hAnsi="Times New Roman" w:cs="Times New Roman"/>
          <w:sz w:val="24"/>
          <w:szCs w:val="24"/>
        </w:rPr>
        <w:t>-PCR</w:t>
      </w:r>
      <w:r w:rsidR="00AD489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5324"/>
      </w:tblGrid>
      <w:tr w:rsidR="00AD489C" w:rsidRPr="009827A8" w14:paraId="33D0E473" w14:textId="77777777" w:rsidTr="00AB0F98">
        <w:tc>
          <w:tcPr>
            <w:tcW w:w="1696" w:type="dxa"/>
          </w:tcPr>
          <w:p w14:paraId="1AD5B8A2" w14:textId="77777777" w:rsidR="00AD489C" w:rsidRPr="009827A8" w:rsidRDefault="00AD489C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276" w:type="dxa"/>
          </w:tcPr>
          <w:p w14:paraId="1418ECA1" w14:textId="77777777" w:rsidR="00AD489C" w:rsidRPr="009827A8" w:rsidRDefault="00AD489C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24" w:type="dxa"/>
          </w:tcPr>
          <w:p w14:paraId="1B3AA4CC" w14:textId="77777777" w:rsidR="00AD489C" w:rsidRPr="009827A8" w:rsidRDefault="00AD489C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853D4C" w:rsidRPr="009827A8" w14:paraId="3CCEA5C7" w14:textId="77777777" w:rsidTr="00AB0F98">
        <w:tc>
          <w:tcPr>
            <w:tcW w:w="1696" w:type="dxa"/>
          </w:tcPr>
          <w:p w14:paraId="4B652EB3" w14:textId="487C3275" w:rsidR="00853D4C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853D4C">
              <w:rPr>
                <w:rFonts w:ascii="Times New Roman" w:hAnsi="Times New Roman" w:cs="Times New Roman"/>
                <w:szCs w:val="21"/>
              </w:rPr>
              <w:t>BNC1</w:t>
            </w:r>
          </w:p>
        </w:tc>
        <w:tc>
          <w:tcPr>
            <w:tcW w:w="1276" w:type="dxa"/>
          </w:tcPr>
          <w:p w14:paraId="03BD6950" w14:textId="7BFE96EB" w:rsidR="00853D4C" w:rsidRPr="009827A8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147DE534" w14:textId="0437BD77" w:rsidR="00853D4C" w:rsidRPr="009827A8" w:rsidRDefault="00853D4C" w:rsidP="00853D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853D4C">
              <w:rPr>
                <w:rFonts w:ascii="Times New Roman" w:hAnsi="Times New Roman" w:cs="Times New Roman"/>
                <w:color w:val="000000" w:themeColor="text1"/>
                <w:szCs w:val="21"/>
              </w:rPr>
              <w:t>AGTGGAGGGCTGTAATGCTACC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853D4C" w:rsidRPr="009827A8" w14:paraId="542C1BF5" w14:textId="77777777" w:rsidTr="00AB0F98">
        <w:tc>
          <w:tcPr>
            <w:tcW w:w="1696" w:type="dxa"/>
          </w:tcPr>
          <w:p w14:paraId="07F49D36" w14:textId="7EE38628" w:rsidR="00853D4C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853D4C">
              <w:rPr>
                <w:rFonts w:ascii="Times New Roman" w:hAnsi="Times New Roman" w:cs="Times New Roman"/>
                <w:szCs w:val="21"/>
              </w:rPr>
              <w:t>BNC1</w:t>
            </w:r>
          </w:p>
        </w:tc>
        <w:tc>
          <w:tcPr>
            <w:tcW w:w="1276" w:type="dxa"/>
          </w:tcPr>
          <w:p w14:paraId="4E3FE301" w14:textId="70F0BB91" w:rsidR="00853D4C" w:rsidRPr="009827A8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03F474A9" w14:textId="25C257F3" w:rsidR="00853D4C" w:rsidRPr="009827A8" w:rsidRDefault="00853D4C" w:rsidP="00853D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853D4C">
              <w:rPr>
                <w:rFonts w:ascii="Times New Roman" w:hAnsi="Times New Roman" w:cs="Times New Roman"/>
                <w:color w:val="000000" w:themeColor="text1"/>
                <w:szCs w:val="21"/>
              </w:rPr>
              <w:t>CTCTCCAATGCTTCCTGGCTCA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853D4C" w:rsidRPr="009827A8" w14:paraId="301B1701" w14:textId="77777777" w:rsidTr="00AB0F98">
        <w:tc>
          <w:tcPr>
            <w:tcW w:w="1696" w:type="dxa"/>
          </w:tcPr>
          <w:p w14:paraId="29FB9D54" w14:textId="79F51E95" w:rsidR="00853D4C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853D4C"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1276" w:type="dxa"/>
          </w:tcPr>
          <w:p w14:paraId="34CF6713" w14:textId="1858122F" w:rsidR="00853D4C" w:rsidRPr="009827A8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13B2094A" w14:textId="33706D1C" w:rsidR="00853D4C" w:rsidRPr="009827A8" w:rsidRDefault="00853D4C" w:rsidP="00853D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853D4C">
              <w:rPr>
                <w:rFonts w:ascii="Times New Roman" w:hAnsi="Times New Roman" w:cs="Times New Roman"/>
                <w:color w:val="000000" w:themeColor="text1"/>
                <w:szCs w:val="21"/>
              </w:rPr>
              <w:t>TACCAGAGCCTGCTGACCAAGA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853D4C" w:rsidRPr="009827A8" w14:paraId="7824BA2E" w14:textId="77777777" w:rsidTr="00AB0F98">
        <w:tc>
          <w:tcPr>
            <w:tcW w:w="1696" w:type="dxa"/>
          </w:tcPr>
          <w:p w14:paraId="272FAC72" w14:textId="6F8896E2" w:rsidR="00853D4C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853D4C"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1276" w:type="dxa"/>
          </w:tcPr>
          <w:p w14:paraId="6AF765A2" w14:textId="05BE5A3D" w:rsidR="00853D4C" w:rsidRPr="009827A8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3002D7FC" w14:textId="042580B3" w:rsidR="00853D4C" w:rsidRPr="009827A8" w:rsidRDefault="00853D4C" w:rsidP="00853D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853D4C">
              <w:rPr>
                <w:rFonts w:ascii="Times New Roman" w:hAnsi="Times New Roman" w:cs="Times New Roman"/>
                <w:color w:val="000000" w:themeColor="text1"/>
                <w:szCs w:val="21"/>
              </w:rPr>
              <w:t>AGTCACAGCAGGTCTCATTGGC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853D4C" w:rsidRPr="009827A8" w14:paraId="309E967F" w14:textId="77777777" w:rsidTr="00AB0F98">
        <w:tc>
          <w:tcPr>
            <w:tcW w:w="1696" w:type="dxa"/>
          </w:tcPr>
          <w:p w14:paraId="7DFFB128" w14:textId="053D24A8" w:rsidR="00853D4C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853D4C">
              <w:rPr>
                <w:rFonts w:ascii="Times New Roman" w:hAnsi="Times New Roman" w:cs="Times New Roman"/>
                <w:szCs w:val="21"/>
              </w:rPr>
              <w:t>APLN</w:t>
            </w:r>
          </w:p>
        </w:tc>
        <w:tc>
          <w:tcPr>
            <w:tcW w:w="1276" w:type="dxa"/>
          </w:tcPr>
          <w:p w14:paraId="553C42D1" w14:textId="352EC35A" w:rsidR="00853D4C" w:rsidRPr="009827A8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03DC2C5D" w14:textId="1C7522E3" w:rsidR="00853D4C" w:rsidRPr="009827A8" w:rsidRDefault="00853D4C" w:rsidP="00853D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853D4C">
              <w:rPr>
                <w:rFonts w:ascii="Times New Roman" w:hAnsi="Times New Roman" w:cs="Times New Roman"/>
                <w:color w:val="000000" w:themeColor="text1"/>
                <w:szCs w:val="21"/>
              </w:rPr>
              <w:t>CCAGAGGGTCAAGGAATGGGC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853D4C" w:rsidRPr="009827A8" w14:paraId="5871C2C5" w14:textId="77777777" w:rsidTr="00AB0F98">
        <w:tc>
          <w:tcPr>
            <w:tcW w:w="1696" w:type="dxa"/>
          </w:tcPr>
          <w:p w14:paraId="6E45DB39" w14:textId="5CD37C87" w:rsidR="00853D4C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853D4C">
              <w:rPr>
                <w:rFonts w:ascii="Times New Roman" w:hAnsi="Times New Roman" w:cs="Times New Roman"/>
                <w:szCs w:val="21"/>
              </w:rPr>
              <w:t>APLN</w:t>
            </w:r>
          </w:p>
        </w:tc>
        <w:tc>
          <w:tcPr>
            <w:tcW w:w="1276" w:type="dxa"/>
          </w:tcPr>
          <w:p w14:paraId="08F805FB" w14:textId="5E0922AB" w:rsidR="00853D4C" w:rsidRPr="009827A8" w:rsidRDefault="00853D4C" w:rsidP="00853D4C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2E0A33CB" w14:textId="3562FFBC" w:rsidR="00853D4C" w:rsidRPr="009827A8" w:rsidRDefault="00853D4C" w:rsidP="00853D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853D4C">
              <w:rPr>
                <w:rFonts w:ascii="Times New Roman" w:hAnsi="Times New Roman" w:cs="Times New Roman"/>
                <w:color w:val="000000" w:themeColor="text1"/>
                <w:szCs w:val="21"/>
              </w:rPr>
              <w:t>ATAACCGCCGGGGGTGGGCA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E2554B" w:rsidRPr="009827A8" w14:paraId="799FA1C3" w14:textId="77777777" w:rsidTr="00AB0F98">
        <w:tc>
          <w:tcPr>
            <w:tcW w:w="1696" w:type="dxa"/>
          </w:tcPr>
          <w:p w14:paraId="4FD10CDB" w14:textId="78D58883" w:rsidR="00E2554B" w:rsidRPr="00853D4C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ASAL1</w:t>
            </w:r>
          </w:p>
        </w:tc>
        <w:tc>
          <w:tcPr>
            <w:tcW w:w="1276" w:type="dxa"/>
          </w:tcPr>
          <w:p w14:paraId="21E7169C" w14:textId="32E2FBB5" w:rsidR="00E2554B" w:rsidRPr="009827A8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395B2B79" w14:textId="48DF1ACE" w:rsidR="00E2554B" w:rsidRPr="009827A8" w:rsidRDefault="00E2554B" w:rsidP="00E255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9827A8">
              <w:rPr>
                <w:rFonts w:ascii="Times New Roman" w:hAnsi="Times New Roman" w:cs="Times New Roman"/>
                <w:szCs w:val="21"/>
              </w:rPr>
              <w:t>CTCATGGAGTCTGTGCAGGG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E2554B" w:rsidRPr="009827A8" w14:paraId="3A85C044" w14:textId="77777777" w:rsidTr="00AB0F98">
        <w:tc>
          <w:tcPr>
            <w:tcW w:w="1696" w:type="dxa"/>
          </w:tcPr>
          <w:p w14:paraId="59214A52" w14:textId="321438B0" w:rsidR="00E2554B" w:rsidRPr="00853D4C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ASAL1</w:t>
            </w:r>
          </w:p>
        </w:tc>
        <w:tc>
          <w:tcPr>
            <w:tcW w:w="1276" w:type="dxa"/>
          </w:tcPr>
          <w:p w14:paraId="6D2D1C41" w14:textId="4CCF8856" w:rsidR="00E2554B" w:rsidRPr="009827A8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76A1DC1A" w14:textId="50AE2142" w:rsidR="00E2554B" w:rsidRPr="009827A8" w:rsidRDefault="00E2554B" w:rsidP="00E255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9827A8">
              <w:rPr>
                <w:rFonts w:ascii="Times New Roman" w:hAnsi="Times New Roman" w:cs="Times New Roman"/>
                <w:szCs w:val="21"/>
              </w:rPr>
              <w:t>CCCAAGGTCAGCTCTTCCAG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E2554B" w:rsidRPr="009827A8" w14:paraId="507CA404" w14:textId="77777777" w:rsidTr="00AB0F98">
        <w:tc>
          <w:tcPr>
            <w:tcW w:w="1696" w:type="dxa"/>
          </w:tcPr>
          <w:p w14:paraId="583763D1" w14:textId="433ECEE6" w:rsidR="00E2554B" w:rsidRPr="00853D4C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IN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5FFD28C2" w14:textId="5B9412F0" w:rsidR="00E2554B" w:rsidRPr="009827A8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0E118088" w14:textId="5AA762AB" w:rsidR="00E2554B" w:rsidRPr="009827A8" w:rsidRDefault="00E2554B" w:rsidP="00E255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9827A8">
              <w:rPr>
                <w:rFonts w:ascii="Times New Roman" w:hAnsi="Times New Roman" w:cs="Times New Roman"/>
                <w:szCs w:val="21"/>
              </w:rPr>
              <w:t>CATGGTGCTGGTGAAAGGC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E2554B" w:rsidRPr="009827A8" w14:paraId="43789469" w14:textId="77777777" w:rsidTr="00AB0F98">
        <w:tc>
          <w:tcPr>
            <w:tcW w:w="1696" w:type="dxa"/>
          </w:tcPr>
          <w:p w14:paraId="6E1AB9BE" w14:textId="62812006" w:rsidR="00E2554B" w:rsidRPr="00853D4C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IN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12548D56" w14:textId="0EB66139" w:rsidR="00E2554B" w:rsidRPr="009827A8" w:rsidRDefault="00E2554B" w:rsidP="00E2554B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50BED184" w14:textId="05BC6F6C" w:rsidR="00E2554B" w:rsidRPr="009827A8" w:rsidRDefault="00E2554B" w:rsidP="00E255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9827A8">
              <w:rPr>
                <w:rFonts w:ascii="Times New Roman" w:hAnsi="Times New Roman" w:cs="Times New Roman"/>
                <w:szCs w:val="21"/>
              </w:rPr>
              <w:t>GAGCCGCGCTTGTAGAGG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</w:tbl>
    <w:p w14:paraId="6D2A900E" w14:textId="77777777" w:rsidR="00AD489C" w:rsidRPr="009827A8" w:rsidRDefault="00AD489C" w:rsidP="00AD489C">
      <w:pPr>
        <w:rPr>
          <w:rFonts w:ascii="Times New Roman" w:hAnsi="Times New Roman" w:cs="Times New Roman"/>
          <w:sz w:val="24"/>
          <w:szCs w:val="24"/>
        </w:rPr>
      </w:pPr>
    </w:p>
    <w:p w14:paraId="14E56CE3" w14:textId="77777777" w:rsidR="00E54B22" w:rsidRDefault="00000000"/>
    <w:sectPr w:rsidR="00E54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62AF2" w14:textId="77777777" w:rsidR="0022359D" w:rsidRDefault="0022359D" w:rsidP="009002E7">
      <w:r>
        <w:separator/>
      </w:r>
    </w:p>
  </w:endnote>
  <w:endnote w:type="continuationSeparator" w:id="0">
    <w:p w14:paraId="7D618848" w14:textId="77777777" w:rsidR="0022359D" w:rsidRDefault="0022359D" w:rsidP="00900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869B3" w14:textId="77777777" w:rsidR="0022359D" w:rsidRDefault="0022359D" w:rsidP="009002E7">
      <w:r>
        <w:separator/>
      </w:r>
    </w:p>
  </w:footnote>
  <w:footnote w:type="continuationSeparator" w:id="0">
    <w:p w14:paraId="2298E84F" w14:textId="77777777" w:rsidR="0022359D" w:rsidRDefault="0022359D" w:rsidP="00900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89C"/>
    <w:rsid w:val="001129DD"/>
    <w:rsid w:val="00165398"/>
    <w:rsid w:val="0022359D"/>
    <w:rsid w:val="002B3310"/>
    <w:rsid w:val="003C62AD"/>
    <w:rsid w:val="003F4B66"/>
    <w:rsid w:val="004A01C1"/>
    <w:rsid w:val="004A457D"/>
    <w:rsid w:val="004D6683"/>
    <w:rsid w:val="004D6E09"/>
    <w:rsid w:val="00557AF2"/>
    <w:rsid w:val="00594318"/>
    <w:rsid w:val="0064677E"/>
    <w:rsid w:val="00661F9A"/>
    <w:rsid w:val="007353A9"/>
    <w:rsid w:val="00853D4C"/>
    <w:rsid w:val="008A3C41"/>
    <w:rsid w:val="008A5701"/>
    <w:rsid w:val="009002E7"/>
    <w:rsid w:val="00930DDF"/>
    <w:rsid w:val="00A70BE3"/>
    <w:rsid w:val="00AD489C"/>
    <w:rsid w:val="00B54D30"/>
    <w:rsid w:val="00C94CFD"/>
    <w:rsid w:val="00CA1E78"/>
    <w:rsid w:val="00CE1453"/>
    <w:rsid w:val="00D04B18"/>
    <w:rsid w:val="00E2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7C430"/>
  <w15:docId w15:val="{0D7A75E8-E1E8-4EC2-83D9-E20A85462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4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0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02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0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02E7"/>
    <w:rPr>
      <w:sz w:val="18"/>
      <w:szCs w:val="18"/>
    </w:rPr>
  </w:style>
  <w:style w:type="paragraph" w:styleId="a8">
    <w:name w:val="Revision"/>
    <w:hidden/>
    <w:uiPriority w:val="99"/>
    <w:semiHidden/>
    <w:rsid w:val="00112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1</Characters>
  <Application>Microsoft Office Word</Application>
  <DocSecurity>0</DocSecurity>
  <Lines>3</Lines>
  <Paragraphs>1</Paragraphs>
  <ScaleCrop>false</ScaleCrop>
  <Company>Microsoft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雯雯</dc:creator>
  <cp:keywords/>
  <dc:description/>
  <cp:lastModifiedBy>Bin Li</cp:lastModifiedBy>
  <cp:revision>14</cp:revision>
  <dcterms:created xsi:type="dcterms:W3CDTF">2021-01-26T02:57:00Z</dcterms:created>
  <dcterms:modified xsi:type="dcterms:W3CDTF">2022-11-01T15:08:00Z</dcterms:modified>
</cp:coreProperties>
</file>